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F1272" w14:textId="357CA3DD" w:rsidR="00CA4995" w:rsidRPr="009607BF" w:rsidRDefault="009607BF" w:rsidP="009607BF">
      <w:pPr>
        <w:jc w:val="both"/>
        <w:rPr>
          <w:rFonts w:ascii="Helvetica" w:hAnsi="Helvetica"/>
          <w:sz w:val="20"/>
          <w:szCs w:val="20"/>
          <w:lang w:val="en-US"/>
        </w:rPr>
      </w:pPr>
      <w:r w:rsidRPr="009607BF">
        <w:rPr>
          <w:rFonts w:ascii="Helvetica" w:hAnsi="Helvetica"/>
          <w:b/>
          <w:bCs/>
          <w:sz w:val="20"/>
          <w:szCs w:val="20"/>
          <w:lang w:val="en-US"/>
        </w:rPr>
        <w:t>S2 Table. Sample information clinical population.</w:t>
      </w:r>
      <w:r w:rsidRPr="009607BF">
        <w:rPr>
          <w:rFonts w:ascii="Helvetica" w:hAnsi="Helvetica"/>
          <w:sz w:val="20"/>
          <w:szCs w:val="20"/>
          <w:lang w:val="en-US"/>
        </w:rPr>
        <w:t xml:space="preserve"> </w:t>
      </w:r>
    </w:p>
    <w:tbl>
      <w:tblPr>
        <w:tblW w:w="8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3300"/>
        <w:gridCol w:w="440"/>
        <w:gridCol w:w="1020"/>
        <w:gridCol w:w="1260"/>
        <w:gridCol w:w="1420"/>
      </w:tblGrid>
      <w:tr w:rsidR="00FE11FA" w14:paraId="32E791E1" w14:textId="77777777" w:rsidTr="00FE11FA">
        <w:trPr>
          <w:trHeight w:val="315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66CB6" w14:textId="7777777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Sample n°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54D7F" w14:textId="7777777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AD0A2" w14:textId="7777777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2CC57" w14:textId="7777777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5F840" w14:textId="7777777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19681" w14:textId="7777777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Specialization</w:t>
            </w:r>
            <w:proofErr w:type="spellEnd"/>
          </w:p>
        </w:tc>
      </w:tr>
      <w:tr w:rsidR="00FE11FA" w14:paraId="0490E4D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4355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FF55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olden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4129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A6B6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7EED1" w14:textId="5893A3D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1A70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46B9B68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7381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0729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Dobermann pinsch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A1F8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8F2E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B9F32" w14:textId="3097ADD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371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419363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C9AA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606A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olden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A3CE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EB2D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FF544" w14:textId="6E0914C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101A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F5921B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2A27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EB28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oodl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(toy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49B7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D391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4E44E" w14:textId="4147519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744D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DER</w:t>
            </w:r>
          </w:p>
        </w:tc>
      </w:tr>
      <w:tr w:rsidR="00FE11FA" w14:paraId="5A508F0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FE82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A55F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F1B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8DA4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B1670" w14:textId="2F0D1A2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87A1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0400230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0FF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A1E3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rder colli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6199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1A2F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65631" w14:textId="0FEBDFA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57BE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1C4BE19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D1EB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FEB0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lg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681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B9C9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22877" w14:textId="14779A4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7232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3189961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B0D1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2090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apill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0BA3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5A3A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33FDE" w14:textId="439EF5B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DC1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08FEFD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0A7C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0936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456D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3A62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A2DA4" w14:textId="0E0A76D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5AFA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5203242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1A2A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8B23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tland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epdog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9171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DDB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29CC2" w14:textId="08EBBC7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4BD6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76B8499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F098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CF7E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Chow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how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E2DE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F05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C3CC" w14:textId="28E20D9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8378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BLO</w:t>
            </w:r>
          </w:p>
        </w:tc>
      </w:tr>
      <w:tr w:rsidR="00FE11FA" w14:paraId="29A2B8E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CA54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DC39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oodl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(medium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5BBD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5141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03AB5" w14:textId="5A0E0B3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8D36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13212A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A53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E3D7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America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taffordshir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9F70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74CE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DB640" w14:textId="4C200ED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56C8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0E2F97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2315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B9192" w14:textId="6FB4C437" w:rsidR="00FE11FA" w:rsidRDefault="008F7563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hi</w:t>
            </w:r>
            <w:r w:rsidR="00FE11FA">
              <w:rPr>
                <w:rFonts w:ascii="Helvetica" w:hAnsi="Helvetica" w:cs="Helvetica"/>
                <w:sz w:val="20"/>
                <w:szCs w:val="20"/>
              </w:rPr>
              <w:t>huahu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C8C5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1D59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B6A08" w14:textId="1733A66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F718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0A474C2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A527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B0E4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Whippe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E97E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5321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E4071" w14:textId="2F0B22F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B047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65D372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0745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C0C1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olden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8AA2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4148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5273B" w14:textId="45BDA2A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F03AF" w14:textId="4B21134F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1228F33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A04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64D6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tabyhou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38C0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FEA2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75699" w14:textId="17027698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29C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1914690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627A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BA90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English cocker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35D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B0B9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95AB4" w14:textId="277B531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98F1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76285FC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E50C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D488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3DD9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8204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B0F67" w14:textId="675FDC2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A85B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61035FC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F64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8655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Jack Russell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F9D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DC1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8EA73" w14:textId="4165527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7145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08D1437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8ABD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058C4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olden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A247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55A6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9B007" w14:textId="485A451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2E67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062C510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6284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5571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Whippe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BA30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A96C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6B8D7" w14:textId="42EC4B7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DEF9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DER</w:t>
            </w:r>
          </w:p>
        </w:tc>
      </w:tr>
      <w:tr w:rsidR="00FE11FA" w14:paraId="05C899A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DAB6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6305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aint Bernar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646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16AA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4BC2B" w14:textId="0634EC0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3860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624E965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C35F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061A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rnes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ountai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F6B2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DCFF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1188B" w14:textId="6A05D2F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75B1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1813B99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958C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06CD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Cavalier King Charles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D43B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B666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42342" w14:textId="03F2EED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96A6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6FD5CDF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132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33F8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ih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zu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7D40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E427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9EB2F" w14:textId="3B4524F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05D3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7AB0B5C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70A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D43C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Yorkshire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E216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44CC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243DC" w14:textId="3E9B752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396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7C1B791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B58B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6EC7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BAEB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954A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165C9" w14:textId="0BBA629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A7EB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DER</w:t>
            </w:r>
          </w:p>
        </w:tc>
      </w:tr>
      <w:tr w:rsidR="00FE11FA" w14:paraId="1C1E6F2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1159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5F82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aarloo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wolf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ECAA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0A57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855F7" w14:textId="3953847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6C41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8D7568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A936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6337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olden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E33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8F13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E6ED" w14:textId="48A39CB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6F5FB" w14:textId="3160C481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4A47EF4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F69A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5527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America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taffordshir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9391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FA7A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FA761" w14:textId="4B86807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51BC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BLO</w:t>
            </w:r>
          </w:p>
        </w:tc>
      </w:tr>
      <w:tr w:rsidR="00FE11FA" w14:paraId="7CB5C40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3109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F771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x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8CD8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2816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B0477" w14:textId="0481692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71DF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283853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D3F7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7AD3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altese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DD92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148E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75AC6" w14:textId="7751C07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2646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0D95BC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B2E5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D3D1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olden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C3B8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52E3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00D1" w14:textId="6C50300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E24D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7DF657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28FD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63C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47FC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5E2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600C" w14:textId="00C5342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F857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7F2F162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56F0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0909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Dachshun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6F9A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4178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785E0" w14:textId="10DFE22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7ACD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325C898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2238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A870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rder colli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BEBB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EBE3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36186" w14:textId="3FCD509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137F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7C95D8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4932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DFED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Whippe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7008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C4D9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9F1E0" w14:textId="74E66DE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0EB8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5994C19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5238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11A6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rnes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ountai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EE73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A0FB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A93CF" w14:textId="25E2F1D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5575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806B59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3393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69C6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altese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798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1326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6E8B7" w14:textId="50AF174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A8BE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0988BC7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198C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E0CB7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A91D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991E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F894F" w14:textId="41BBE5C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38A9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777C1D2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2F380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4604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olden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E310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C8E7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28E20" w14:textId="605E305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3374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0A367D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6EE6D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5D1A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altese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87F2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20D2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03850" w14:textId="43E1E998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D1B0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0C1D4B4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44E3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986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eonberg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7998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8C2A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063DF" w14:textId="2ADBBB3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44EB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B808D9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DB97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1A9F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1E2A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1523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D2776" w14:textId="4B8E55E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F94E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E0CDC1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445ED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B62C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A13C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D50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72584" w14:textId="4B821E3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706C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00C3E7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4FEC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E111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3B86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59DE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7B55C" w14:textId="2F71F95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5495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61FC192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43DB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1101D" w14:textId="47087180" w:rsidR="00FE11FA" w:rsidRDefault="008F7563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hi</w:t>
            </w:r>
            <w:r w:rsidR="00FE11FA">
              <w:rPr>
                <w:rFonts w:ascii="Helvetica" w:hAnsi="Helvetica" w:cs="Helvetica"/>
                <w:sz w:val="20"/>
                <w:szCs w:val="20"/>
              </w:rPr>
              <w:t>huahu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418E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279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5CB58" w14:textId="5E8D1ED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6948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BEA27B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D52B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321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America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taffordshir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E512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B73F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BE8A6" w14:textId="734BF2A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90B1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17E8B2D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C5E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F767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0ED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5372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0B73B" w14:textId="597D0BD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2439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4BAE00C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246B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F9514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America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taffordshir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D56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52ED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32CA6" w14:textId="16547EA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4B2D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5C760A9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1ADB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2E96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Rottweil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0E1A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E416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EDB11" w14:textId="6733B54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6D0D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7EFA6B5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117D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BD2B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agl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09BB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37DE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1AB08" w14:textId="40756F3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4106" w14:textId="7B5DFDC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1FC6AC8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461C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847F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reat Dan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EAB4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E5C2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1F9F7" w14:textId="323339C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629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AA1544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47C5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23D1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eonberg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F6DE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439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563D" w14:textId="30EEBBE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E668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BLO</w:t>
            </w:r>
          </w:p>
        </w:tc>
      </w:tr>
      <w:tr w:rsidR="00FE11FA" w14:paraId="2538905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7AA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CC4D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7343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B9F0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01F4A" w14:textId="11592A6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D349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5778295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5B4D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688A6" w14:textId="606EB20C" w:rsidR="00FE11FA" w:rsidRDefault="008F7563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hihuahu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5102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9D62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9672B" w14:textId="45F95B2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79DA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6618959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703C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928A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Labradoodl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9B1C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6566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1E04" w14:textId="429AE91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23C8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5400028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F31E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A03F2" w14:textId="53A246B5" w:rsidR="00FE11FA" w:rsidRDefault="008F7563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hihuahu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280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9F7C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23FF" w14:textId="5046231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8C8E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0DE364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E199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864D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rnes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ountai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13B4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D302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DE618" w14:textId="3305CF1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105F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15CC67C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6584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584F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olden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BDF0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74EA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15154" w14:textId="3C30AF6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9FC9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6F30B45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04C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02AC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French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6DDC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6027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86DE9" w14:textId="743F49C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D5AC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CD521A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49B2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1A7C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F1B8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F921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333FF" w14:textId="5789FE0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EA2B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4CC5B4A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9792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8E94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Petit basset griffo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Vendée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A90D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3D44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3CD4F" w14:textId="289B997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832E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E9D85A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FC08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B101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tland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epdog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5B3B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BB65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EF90E" w14:textId="11D2E82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5529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C0F043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C3C3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E015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altese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527E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90B4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2A9BD" w14:textId="66EF354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696A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1BCD25A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2D4D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BB13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B646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784D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A8E3" w14:textId="53F6B04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C73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4C50E56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B4D7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8A6F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racco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Italian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A943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5FD0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965C4" w14:textId="5E6872E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1D0B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903D5A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C9F7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814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273F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75ED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D1F1D" w14:textId="306B7B2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F754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087FB00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92B5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1364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Weimaran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EAB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7DBF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EBE78" w14:textId="715B73B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DC15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B1F8C0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FD83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6F5F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lg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62CB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D4BB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F1F12" w14:textId="33517E1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E31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05574E7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C860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499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apill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A866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378C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E710B" w14:textId="43AE221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396A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953415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4E9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3657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corso Italian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98B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AC75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C9BE" w14:textId="6AA20EC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14AE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383336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234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D67D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56A4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B61C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3521C" w14:textId="1F06800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1B9D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A9E605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7455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BF56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French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2E96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104F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2477" w14:textId="14B04C8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BAD9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030BA2C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497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910A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agl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FC56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412B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F200B" w14:textId="1AF7C09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D21E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C2A9A0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11ED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8D07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Great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ünsterländ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20BD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C3FA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36ECB" w14:textId="032F88D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E3C4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574FB94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2CCA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2675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3E08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A80E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FE52D" w14:textId="107E120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7BF3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0CB6B24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4F01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BFE9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1FAC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FB3E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4D977" w14:textId="64F9596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7878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43A2E6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8FF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D494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1125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A775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2151B" w14:textId="64D8B5E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0A36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599EA24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2892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52477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ar-Pei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4CE0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0085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C640C" w14:textId="54AA355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6D88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A051B4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3ED0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84B8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75AA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DB13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4E1E0" w14:textId="140B836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A261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A7254A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4261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370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5B64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E428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BA14A" w14:textId="2D090A7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7891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7C9F81F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7423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423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rder colli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D636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BCA2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07B0" w14:textId="2C38471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1D18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BCBB40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A498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3CE0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omerania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3EAC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1D3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7DA37" w14:textId="7595416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B46E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3FE85F6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56B0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784C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White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E41C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D531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897BA" w14:textId="5B85C22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1B1A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MA</w:t>
            </w:r>
          </w:p>
        </w:tc>
      </w:tr>
      <w:tr w:rsidR="00FE11FA" w14:paraId="02A8C79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E9A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lastRenderedPageBreak/>
              <w:t>8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458B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rnes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ountai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CD15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763B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992BD" w14:textId="13F5BE3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F310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1CA18A1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EA56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4D2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Alask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alamut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6642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D1DD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E6346" w14:textId="607FF3D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347A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79FA177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C8BA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7191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rnes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ountai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AEF8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5171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4AF65" w14:textId="3685247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972E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BLO</w:t>
            </w:r>
          </w:p>
        </w:tc>
      </w:tr>
      <w:tr w:rsidR="00FE11FA" w14:paraId="6E68251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3A46D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79BE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tland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epdog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3B5A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C498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21BA" w14:textId="728FA8C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BA4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0161C49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3CCA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E1E4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paanse water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C187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3F13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A80BC" w14:textId="53B5215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828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DER</w:t>
            </w:r>
          </w:p>
        </w:tc>
      </w:tr>
      <w:tr w:rsidR="00FE11FA" w14:paraId="7D8CDD6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DA9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288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icho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frisé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A901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5881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27868" w14:textId="046B5EB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DB0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21783B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5CEC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A313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Vizsla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EAFB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19C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5BB04" w14:textId="347A496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77D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D4D961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6192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F6380" w14:textId="1D0BBD7C" w:rsidR="00FE11FA" w:rsidRDefault="008F7563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hihuahu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152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CF8A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BA15E" w14:textId="0707C76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5B4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798FEF3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44A5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414B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lg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roenendael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A892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CF94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1880" w14:textId="38188A6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9C74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1B21242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A440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0184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153C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80BA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2EF83" w14:textId="32C7561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B4E2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1E8E041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4AFAD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472F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Dachshun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A3B0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74D3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1085" w14:textId="6754D27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89A8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388EF1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EC8C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97AE0" w14:textId="166A0DCB" w:rsidR="00FE11FA" w:rsidRDefault="008F7563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hihuahu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B8B2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68F0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A6918" w14:textId="75782F2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E9E3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6AE2104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9EF7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5AB4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altese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9DD5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C9B0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37E1B" w14:textId="6701FB0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9BE9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70E63FD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6868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4894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3D36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98A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A9CD4" w14:textId="73D9870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F608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250918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C8C3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54A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Dachshun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769D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5717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FD4AE" w14:textId="5E2B60A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ECBE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777B19E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C3F50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5B44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lg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0E4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087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FD5E7" w14:textId="0AA99928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DEC9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DFAA9E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C944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1ED1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agl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08DA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614E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CE3B2" w14:textId="741FA0D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7EE37" w14:textId="78CA64CE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2D0E18E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5729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ACD9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D406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C1AD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D7959" w14:textId="32F3DC1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538B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362B4E7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E2DF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5FA4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Jack Russell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E58D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2358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C293A" w14:textId="1446B37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65DD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607068A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EC02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EF24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Basset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houn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1AAF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9AF4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560C6" w14:textId="0D205B1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E780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6A8F03F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CD2D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291E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orthaired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point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4ED9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A9D8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B2E2C" w14:textId="4F76EB1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22C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1060BB9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8E1D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DDD24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altese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9593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1449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22881" w14:textId="60E3264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8C52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F0C03B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88550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F2D8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Irish sett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230E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A720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5FA52" w14:textId="308B50F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0EC0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D615DA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7536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8759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West Highland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whit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4A28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D2D5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C037" w14:textId="024D6A1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AC98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12283C1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309A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5ABF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Bouvier des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Ardenne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34FA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40F4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B5E41" w14:textId="11E63B7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BAB5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5AF98F4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6D76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BDC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Dobermann pinsch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80F1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84A0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D2332" w14:textId="62EEABA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C0C8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EB1242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B6B4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F7E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America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taffordshir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A325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9F52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F49FD" w14:textId="73A21CF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640D0" w14:textId="5A620923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0DA31B2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40B8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A6E7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Dachshun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BB46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4949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5D933" w14:textId="462930E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A39A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3AEFE7A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6872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CD6E4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English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CA0D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4861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A1786" w14:textId="68D5947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53571" w14:textId="3016746C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163F7B0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9C9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29CD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rnes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ountai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8606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6A63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31CFE" w14:textId="6396194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BF8A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73755E1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C39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0327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hodes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idgeback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D675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3039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EC460" w14:textId="089DEE6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07A0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544432D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871F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A4064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Kooikerhondj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526C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E64A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8674E" w14:textId="0EBC4B4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0193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4D42B27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E3B9D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1DF0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English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53BE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8B1A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493EF" w14:textId="0891565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151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7C49B0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5F45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ACD3F" w14:textId="7A561BEF" w:rsidR="00FE11FA" w:rsidRDefault="008F7563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hihuahu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D37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D2D1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768F3" w14:textId="60BF7BE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228D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54577FD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CA28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4E5D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Whippe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27B8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94DF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01255" w14:textId="0EDF99F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C236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671C8B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0F96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E67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altese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3563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EC7F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ABFC6" w14:textId="3FD0841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BF5C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4ED901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EB98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32B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Cavalier King Charles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6FCE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058E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02203" w14:textId="0895842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5A37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314E456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D4CC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704E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olden retriev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4A60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241A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D2E62" w14:textId="57639B2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93E7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5E14571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9690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EAE2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omerania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CA12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F46D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D4846" w14:textId="5B0546C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78A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45A5089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F04A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0E1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rdeaux d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0F09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9741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87864" w14:textId="5118006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F77D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6666216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8278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649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Bouvier des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Flandre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D136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E3DB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38E60" w14:textId="1A8A082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99F0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360C4FF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BB0F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22543" w14:textId="7D8E12FA" w:rsidR="00FE11FA" w:rsidRDefault="008F7563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hihuahu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C7AA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9D6C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21532" w14:textId="145491B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3E4C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71C414E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41D2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060E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English cocker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1522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AA2A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DADE3" w14:textId="7BCCE9F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4CE8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0D3E64B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3493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CDF0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603A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5F1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B4EF3" w14:textId="6175B7C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0865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A2D7C8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A814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lastRenderedPageBreak/>
              <w:t>13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EF8A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ar-Pei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619C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7AB7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A57E7" w14:textId="45BED3B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AE55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17FF46F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ED77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C4E84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embroke Welsh Corg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CDB7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C694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09F97" w14:textId="1B39B14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73DE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E3F72C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1A54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F70A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hodes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idgeback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2D12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D938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0EF17" w14:textId="0B8FC48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131C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559E80E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28A0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599D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Cavalier King Charles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880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B5F2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BA4E" w14:textId="6D9BA26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E195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247A89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52D5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A08C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hodes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idgeback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F726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5284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7B2A5" w14:textId="1DB19D1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D1EE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2CE58A8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C4BF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A9CF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49AF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959B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35124" w14:textId="07FFF85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CAA7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432FF46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F2B7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33B5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algo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Espagñ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3A9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D9A3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1E927" w14:textId="03FB7D6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475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639EE1B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0E44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30444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7513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35A6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054FC" w14:textId="10B8835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919C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64D4950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66EC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4500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E51C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39B6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D9809" w14:textId="7B6CD1F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E4E0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5E6B777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D44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DA47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Onbek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996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8463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020E" w14:textId="7777777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A848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?</w:t>
            </w:r>
          </w:p>
        </w:tc>
      </w:tr>
      <w:tr w:rsidR="00FE11FA" w14:paraId="09D6A87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358E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5E6F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Irish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9634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339D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EE823" w14:textId="0FF09E9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C6A4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11A24FA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8F82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C8B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Labradood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5A29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B9A6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E4A10" w14:textId="6A22DAE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C24F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087558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7730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724C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Labradood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AFD4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407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E0859" w14:textId="692EB0A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331B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5A05F6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A102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9E99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Vizs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39F7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8DBD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69183" w14:textId="6E9C436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9103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7987AC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8E68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1C44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avalier King Char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2D65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4C01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8E92C" w14:textId="3AED1FA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6222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412889F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BB50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CD457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ADEC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0611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97411" w14:textId="6D85E53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6794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5D2C40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1A06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3307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omer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6FCA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8629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A6032" w14:textId="491D934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919E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0BF488F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6FA9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92A1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3C5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4394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66609" w14:textId="3AF4B1D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529E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199611D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61DC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0424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EE2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CC6E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87419" w14:textId="3AF3A28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AC28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45B214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7E3B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79F3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3387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743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C0CB1" w14:textId="5B19787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FAA7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5AD61E1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83B1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FD83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Pins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5ACF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844A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E5B2" w14:textId="7E149228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1DE9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CDFADD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DA8F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78CD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rder coll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37CD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8D7F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1D773" w14:textId="5F0A222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343E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5FDEDFA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CACD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F22F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Flatcoated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C874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DFE0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AFC6" w14:textId="4046F71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2345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689E5E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6A85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EA1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lg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7625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3BCF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4BC54" w14:textId="275719D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9944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0D95C3D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653D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A64E7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Norfolk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D9B9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6564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9CA80" w14:textId="6091EF5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A540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7FC8D6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602C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EAE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America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taffordshir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36CC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0696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96CB6" w14:textId="138561D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C747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797679C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E37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BE1B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Manchester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E0E6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A796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F456C" w14:textId="7638FD5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7092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F0096F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B9180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9C83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2FBB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E65A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DB167" w14:textId="6CB1D46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B5CB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B8EFE9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CABA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29777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algo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Espagñ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969A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5FE3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6245A" w14:textId="4FB8F48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D562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8AB339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AD52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1212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aucero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0932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1B4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2959E" w14:textId="134C5C5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2769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32E7FDD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6704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D765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lg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26DD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D3A8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A5FCC" w14:textId="58BDAC2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9F56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4BA0F2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19B9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9AC3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Weimara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B01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603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979C" w14:textId="3375E6C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2B0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BLO</w:t>
            </w:r>
          </w:p>
        </w:tc>
      </w:tr>
      <w:tr w:rsidR="00FE11FA" w14:paraId="40C673C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3DE5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E95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Yorkshire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6068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6156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0FE5E" w14:textId="75E2CBD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B3B1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BAA1AA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4DA1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F3F55" w14:textId="61F11D55" w:rsidR="00FE11FA" w:rsidRDefault="008F7563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hihuah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D625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281D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CE875" w14:textId="2C6ECB3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E9D0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26FE5DC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A36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38B3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America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taffordshir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108D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DC32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38F5A" w14:textId="6492DC5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F125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4BD1CA3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FAC0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462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Dobermann pins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A6C0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F351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57AF1" w14:textId="366A02B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A4E7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BC0569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720F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8185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AAA6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91C3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7D84" w14:textId="5C4A257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FD6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BLO</w:t>
            </w:r>
          </w:p>
        </w:tc>
      </w:tr>
      <w:tr w:rsidR="00FE11FA" w14:paraId="638FAE1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5DAD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8F56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Austral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F41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1127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E4AD4" w14:textId="5634F07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97A9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0D117F6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6A90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E86D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Bouvier des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Fland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7F37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51FA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D6087" w14:textId="6F0B3D0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D00B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7F57CEE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1E6E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7DF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065C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DA4B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3D785" w14:textId="2BA7685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FCC2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B85BC5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72D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7BD4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rder coll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553D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D388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EE837" w14:textId="2418F80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F56E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UT</w:t>
            </w:r>
          </w:p>
        </w:tc>
      </w:tr>
      <w:tr w:rsidR="00FE11FA" w14:paraId="2DA8CF7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799C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2E29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AEA3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8C88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B172" w14:textId="3AEB030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E55A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08462B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B11E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457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542B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E62A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C0679" w14:textId="54EA5AE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12D5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0D94753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B6AE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1261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reyhou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00C9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BF7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1246C" w14:textId="4394B3E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F4E8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5D8BE76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1DFE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lastRenderedPageBreak/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8673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D1E0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4982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CF151" w14:textId="5B7DE7F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2ADA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D4EE09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96C8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5588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ria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1F29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4192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654C5" w14:textId="375F5BB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EF4B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33D7A44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A6E5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82B5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rder coll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38EB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78BE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DF873" w14:textId="4BAA1BF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1391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UT</w:t>
            </w:r>
          </w:p>
        </w:tc>
      </w:tr>
      <w:tr w:rsidR="00FE11FA" w14:paraId="50B9F33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64D3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C7EB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taffordshir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Bull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5D63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814D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41E33" w14:textId="7272D63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756C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6AFFBA2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E27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0ECB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English Cocker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6CBA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99F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25978" w14:textId="51BADF9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F280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14E37CF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4948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2C15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altese 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0907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2AE8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E123C" w14:textId="28448788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E738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365E13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E68B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45C3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3AB0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5636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3CFF9" w14:textId="52301E6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E491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1CD33C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D3B1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FD75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American cocker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4E81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9939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13AF7" w14:textId="0E674D2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FE76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1CE312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5A6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ED35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English Cocker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EEFA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D7A5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C3CBD" w14:textId="23174A5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321A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86DDC0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13F5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8156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A8CC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77F2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5618A" w14:textId="3FE61AC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BE6B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BLO</w:t>
            </w:r>
          </w:p>
        </w:tc>
      </w:tr>
      <w:tr w:rsidR="00FE11FA" w14:paraId="38A05AF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E0C0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1019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7313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89EC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9CF9" w14:textId="65DC929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2E46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0686C3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EADFD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5B134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C001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D4BC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0D2B4" w14:textId="5BDCDA6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0332F" w14:textId="7BD176CD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570CF15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C412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CB12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hesapeake Bay Retri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567F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2EC3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CC043" w14:textId="5858AE9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8B2B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BLO</w:t>
            </w:r>
          </w:p>
        </w:tc>
      </w:tr>
      <w:tr w:rsidR="00FE11FA" w14:paraId="6204A70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489A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91B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600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146D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6519D" w14:textId="4D5DEA4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5A26B" w14:textId="5B8D8C5F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1EDD9B9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9A92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B8B5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Alask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alamu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908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C77A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6C989" w14:textId="0425741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E696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74C8CF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59750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AB427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avalier King Char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DF8B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B2EF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59345" w14:textId="4C2F240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F9A3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0A62AE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7ECA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E296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American cocker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BF8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10E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0A2C3" w14:textId="1703C3C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10C0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5DBF524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89DA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529A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Dachshu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B833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4F05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588B6" w14:textId="49725D7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A63B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6C6640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3FA2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0C03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Dobermann pins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C2A6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43CB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90268" w14:textId="2512AD0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E1AC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BE00C3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8B75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F3B8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French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CAF9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417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17DF8" w14:textId="080827F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A8A1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02E3F57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06EF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EF32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Austral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2A97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ADCB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34190" w14:textId="5E17AFB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6F14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4E3B14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C654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6B54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ih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z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55D3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569C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7179C" w14:textId="0905A28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1973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A23F93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52B3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7B3D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A6D2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9962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15597" w14:textId="600A9E7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676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0B03BEA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D5C7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05F9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French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56C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E2D9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6F7B4" w14:textId="3F62EBB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9A10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4B8C0EF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59AD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19D8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Yorkshire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BD6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1DF5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1A24" w14:textId="2337207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1DBD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BF2AA5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5F7B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DCC6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lg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659F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713F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557B3" w14:textId="314433E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429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6D4713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EEBD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A24B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691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D3A1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9E21D" w14:textId="7CE5D37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44C0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666F4FC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752C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0287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Irish Se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D143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DDB5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4BCDA" w14:textId="4ADF6EE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DB0A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5918AB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5A15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AC0E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Austral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kelp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7FA6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ECF2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E2E23" w14:textId="066577E8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CD12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581A928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40A8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52B7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1848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69C5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89943" w14:textId="3D445D6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C692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5498418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55F9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6C4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French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6025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549D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F2681" w14:textId="271A517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51BC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7D2248F0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7429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1A30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rder coll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8CC4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11C6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C65A1" w14:textId="10922AA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397C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BA61B0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5205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76F5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Jack Russell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666F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90B3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F1B22" w14:textId="5438FCD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DA5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A427B3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649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B8DC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it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A4A8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B05D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B3A22" w14:textId="4F61D39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1F2F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2F9A2D0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DE17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89F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rder coll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D2B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21FE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FAD74" w14:textId="2E7B635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DF34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1E73AD2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F322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3C14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Estrela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ountai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9D89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6197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C3F40" w14:textId="6C2A530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363A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4FBC150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59730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6023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Austral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0333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A0EE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AEE7E" w14:textId="7A159C2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C163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039894E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0062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317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omer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B11F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D475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68BD3" w14:textId="18D54DC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F18D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5DB6989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4F62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3EB4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iba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In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66DC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DEA0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7985B" w14:textId="47DAEBD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CD36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371F0C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BCF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5F69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2EFA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B4D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71193" w14:textId="27A0D5B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9E9F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39D934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4E7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250A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DB2B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E2DB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B818B" w14:textId="49FA1EE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58BB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03DE728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782D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3B54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Fox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EDEC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46A2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9446A" w14:textId="3374F91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28614" w14:textId="51498622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158BD5C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B6C0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CD02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9CF5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51E4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6FDBB" w14:textId="4827588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0BF6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5B79E43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4AA0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AAE1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English Cocker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6B93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C910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3B046" w14:textId="654A797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E504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7E40868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515ED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lastRenderedPageBreak/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7204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Bouvier des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Fland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E355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FF8A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32086" w14:textId="6483294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35FD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33DE7D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6F26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EBE0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Jack Russell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CD2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6933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A036A" w14:textId="4065B89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1C4F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581EE8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3C7E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87D2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Jack Russell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5F64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66CC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78D06" w14:textId="5550EAD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CF4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6A99B4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85DB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F7FC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5064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97B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353B3" w14:textId="1F1795B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E7A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7B3BFA9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5DF30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FEE5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Husk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8028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6F83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C849B" w14:textId="4C87265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8247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5ECF924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95B6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3811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B211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09CB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8BE8C" w14:textId="3300C41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2BED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262639D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CC73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DBF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CCCB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7A28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44CB9" w14:textId="49BA50C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029F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BLO</w:t>
            </w:r>
          </w:p>
        </w:tc>
      </w:tr>
      <w:tr w:rsidR="00FE11FA" w14:paraId="016970B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538B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E390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unsterlan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F566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28D7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A55EA" w14:textId="18919C6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ECE9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4334E1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61D3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B5657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tland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epd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C35F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F80B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A2F4B" w14:textId="0171BEC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5344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94CE0C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7174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4D99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CEED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9EA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A1966" w14:textId="46652BD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D48C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DE71BF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7921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BB8B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French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95DA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BADF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D705D" w14:textId="602FC4C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69E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340DC08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84E7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6D12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arb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24ED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2BC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7486F" w14:textId="5723A96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2ADA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4B99EB7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EFBF8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50A2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412D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F90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483F8" w14:textId="2A7D1F5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77B1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0DB340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AD9F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9D41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rder coll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A691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DB4E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1C1D4" w14:textId="47F648E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5DFE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700575E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7B03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0B06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rnes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ountai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C71F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68C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85AED" w14:textId="156746D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5136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3973D7F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9474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74B0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Boerbo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9747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665C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B6DFD" w14:textId="501F3D1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775ED" w14:textId="2E4473F3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78D8057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11AE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14F7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Dachshu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2F36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1A36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62AC3" w14:textId="4986AA3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3693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620909C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5D58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DAAA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Vizs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7D5B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F285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BEC4" w14:textId="11BC051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364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EA3AC1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9C64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96717" w14:textId="4F6D199B" w:rsidR="00FE11FA" w:rsidRDefault="008F7563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hihuah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4C58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9D22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F4E3F" w14:textId="5B3E354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B64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273865F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114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D538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Box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9F70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675A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B49E0" w14:textId="6A4819B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DEC8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64E9031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D7E7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6A9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8BD6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3DB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73D6B" w14:textId="3B6AB1F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C0499" w14:textId="0BD61319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70FEA75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7D12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FF9E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rnes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ountai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2A48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9CD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2EC99" w14:textId="09057F7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67E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62D778B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7AAC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0327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C0D4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5B8F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62F67" w14:textId="4956726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5616E" w14:textId="688A8D6F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34BE415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F412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336E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aucero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D3B1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1BE8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6DF3E" w14:textId="73019788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F08B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6E9E8BA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DF09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4857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iesenschnau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1C6B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0E45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5E975" w14:textId="092EE36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D1F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1946F22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1DDD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7883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2B34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37A5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91826" w14:textId="5CBC1A8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03AA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D4CAF5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3D78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0DD7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DF72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E63F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EA0D3" w14:textId="1033B98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963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0CD250A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EE51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400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1225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03C5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181F" w14:textId="74C5DA5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2256B" w14:textId="6999A0D4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4A83837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C641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8AF42" w14:textId="78D1FF47" w:rsidR="00FE11FA" w:rsidRDefault="008F7563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Chinese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rested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835D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6622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06555" w14:textId="40DE02D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C4EB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C8E9A5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82C2D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3850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Griffo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ruxello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4213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BC8A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5794" w14:textId="6D643DF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5A95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2EE499B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3E1B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7B2E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237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AD81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06749" w14:textId="2F737B9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7243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4DB639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9A52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167F7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lg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Tervu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E3B4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6119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E1ADC" w14:textId="2F188EB8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9429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134889B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819BA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FE32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Jack Russell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A9FF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8B60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C2AD2" w14:textId="0127BCD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392E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650738E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899A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CA4BD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rnes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ountai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8E28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6C58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4DB9C" w14:textId="451C49D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9A40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1D1CB55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FAA8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E9D8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olonka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zwet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DB6E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FAA7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878C" w14:textId="38473F5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BEA6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641D5A81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3D8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312D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it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7E31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F700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97663" w14:textId="0820310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F967E" w14:textId="585B52D6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36A863D6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5F51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807E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Cavalier King Char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3607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764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E0205" w14:textId="5957574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423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CAR</w:t>
            </w:r>
          </w:p>
        </w:tc>
      </w:tr>
      <w:tr w:rsidR="00FE11FA" w14:paraId="3FC3B16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AE34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D1EA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algo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Espagñ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D2DF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8C23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398E" w14:textId="0C3D336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FCF62" w14:textId="1F8DFB8D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33A5445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7FBC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320A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Nova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cotia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Duck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olling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9240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6F2B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9FA5F" w14:textId="585E017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6E89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DA7A18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C9261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870F9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Ital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reyhou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2E33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377E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B479D" w14:textId="36C4A4F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7071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0F459D9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D4770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A436B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92E6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5C05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C548" w14:textId="18AD433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03D8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162A447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A939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E33B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2141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9D42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CCA89" w14:textId="473C60B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2D8F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ORT</w:t>
            </w:r>
          </w:p>
        </w:tc>
      </w:tr>
      <w:tr w:rsidR="00FE11FA" w14:paraId="16C8657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3132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6376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ortugese water 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9894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4F8B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61843" w14:textId="2998F54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9A6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7F094234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A359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7B3A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ni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216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50DD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0A507" w14:textId="683C49C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7F90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UT</w:t>
            </w:r>
          </w:p>
        </w:tc>
      </w:tr>
      <w:tr w:rsidR="00FE11FA" w14:paraId="18217A1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DBBB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lastRenderedPageBreak/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7ABB4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French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3102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E7F8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E5692" w14:textId="0EB6766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C0FA8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30FCE457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5D14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B1DA4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Cavalier King Charles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CC59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40CD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E552D" w14:textId="15EFD4EA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65F9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29642B7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0ACF4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7F43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omeran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D6D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1C42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FFCE4" w14:textId="08FB3C5C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58B0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00CAE36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55C57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427B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51EA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4F45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E45A8" w14:textId="2D3D82D1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323A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8C3FAE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1DECD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1AC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lg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A53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2FFF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DB20" w14:textId="728CBC83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504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BLO</w:t>
            </w:r>
          </w:p>
        </w:tc>
      </w:tr>
      <w:tr w:rsidR="00FE11FA" w14:paraId="5978D2B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E0EB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8752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Whipp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322C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8E19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410E9" w14:textId="69E3CEB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9A26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81469C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7DC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B1A1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Jack Russell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D36C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AEFC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D27FD" w14:textId="133AAEA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4036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NEU</w:t>
            </w:r>
          </w:p>
        </w:tc>
      </w:tr>
      <w:tr w:rsidR="00FE11FA" w14:paraId="6D52187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BCB6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6A71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English springer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4656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2468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79DE7" w14:textId="2773B3B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174F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6957AA9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0EE5D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51F8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English cocker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8662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A3C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E2F27" w14:textId="45EE9B9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3D7A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543D4D8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F806E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EF066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hapendo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95D6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05AD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7C3D" w14:textId="7E24CB1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0085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0301AE4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3C59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F8593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Husk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424D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5BD5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DBB20" w14:textId="3078DAAE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0928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C1F522C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7382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1F4A8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American cocker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9C5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157C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1A2D" w14:textId="2B44BDC5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5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029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44F9030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0359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54A0F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hodes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idgeba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6F79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63DE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13755" w14:textId="7CA6CBC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49A1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A5A327F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62219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6EAE7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icho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frisé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E873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741DE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6D483" w14:textId="44230960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390E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EME</w:t>
            </w:r>
          </w:p>
        </w:tc>
      </w:tr>
      <w:tr w:rsidR="00FE11FA" w14:paraId="5F7B3CAE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30C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BA82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lg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E5E4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44EB1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BC845" w14:textId="13AEB48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8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EF575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9655932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3BB60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156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Dobermann pins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943B0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6B72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CB1D3" w14:textId="4566B684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ECC0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0CC76115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B9F4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C8B4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aucero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26DA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60F8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DFEFE" w14:textId="69A6C3A6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C070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7F16957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4108F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C250C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Husk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63B2A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8931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0F670" w14:textId="2428BD7F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AE8ED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B54C4D3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05650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0685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Weimara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2CC6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9163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6F52F" w14:textId="2B480F47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1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8C971" w14:textId="5D647126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6252019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FA52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7C1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elgi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9788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15644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74147" w14:textId="4EABAAFB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7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FFAB6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BLO</w:t>
            </w:r>
          </w:p>
        </w:tc>
      </w:tr>
      <w:tr w:rsidR="00FE11FA" w14:paraId="40E45D0B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4DAA5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4DA62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Labrador retri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AD7E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9FE9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8540D" w14:textId="51828AE9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D39E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307DD48D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232F6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9B12E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icho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frisé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EF2D2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65C93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A4EAA" w14:textId="6A1CBBC2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3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8B2BC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  <w:tr w:rsidR="00FE11FA" w14:paraId="217E49D8" w14:textId="77777777" w:rsidTr="00FE11F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0019B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A9617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Dachshu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CB0B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5DCF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F9575" w14:textId="3F721328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</w:t>
            </w:r>
            <w:r w:rsidR="002951F7">
              <w:rPr>
                <w:rFonts w:ascii="Helvetica" w:hAnsi="Helvetica" w:cs="Helvetica"/>
                <w:color w:val="000000"/>
                <w:sz w:val="20"/>
                <w:szCs w:val="20"/>
              </w:rPr>
              <w:t>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57960" w14:textId="7F8538CE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SUR</w:t>
            </w:r>
          </w:p>
        </w:tc>
      </w:tr>
      <w:tr w:rsidR="00FE11FA" w14:paraId="1ED93BA9" w14:textId="77777777" w:rsidTr="00FE11F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3A183" w14:textId="77777777" w:rsidR="00FE11FA" w:rsidRDefault="00FE11FA" w:rsidP="002951F7">
            <w:pPr>
              <w:spacing w:after="0" w:line="240" w:lineRule="auto"/>
              <w:contextualSpacing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7E15A" w14:textId="77777777" w:rsidR="00FE11FA" w:rsidRDefault="00FE11FA" w:rsidP="00FE11FA">
            <w:pPr>
              <w:spacing w:after="0" w:line="240" w:lineRule="auto"/>
              <w:contextualSpacing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Germ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D0D77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A6AEB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4874C" w14:textId="7222B69D" w:rsidR="00FE11FA" w:rsidRDefault="00FE11FA" w:rsidP="002951F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2951F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744D9" w14:textId="77777777" w:rsidR="00FE11FA" w:rsidRDefault="00FE11FA" w:rsidP="00FE11F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INT</w:t>
            </w:r>
          </w:p>
        </w:tc>
      </w:tr>
    </w:tbl>
    <w:p w14:paraId="496C54FA" w14:textId="01D09C3C" w:rsidR="009607BF" w:rsidRPr="00FE11FA" w:rsidRDefault="006109DE" w:rsidP="006109DE">
      <w:pPr>
        <w:jc w:val="both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Sample number (n°), breed, sex,</w:t>
      </w:r>
      <w:r w:rsidR="005E1022">
        <w:rPr>
          <w:rFonts w:ascii="Helvetica" w:hAnsi="Helvetica"/>
          <w:sz w:val="20"/>
          <w:szCs w:val="20"/>
          <w:lang w:val="en-US"/>
        </w:rPr>
        <w:t xml:space="preserve"> genotype,</w:t>
      </w:r>
      <w:r>
        <w:rPr>
          <w:rFonts w:ascii="Helvetica" w:hAnsi="Helvetica"/>
          <w:sz w:val="20"/>
          <w:szCs w:val="20"/>
          <w:lang w:val="en-US"/>
        </w:rPr>
        <w:t xml:space="preserve"> age (in years), and specialization is displayed. The specialization is based on the specialty department the dogs were admitted in the Small Animal Clinic. Specialization/departments are: </w:t>
      </w:r>
      <w:r w:rsidR="00FE11FA">
        <w:rPr>
          <w:rFonts w:ascii="Helvetica" w:hAnsi="Helvetica"/>
          <w:sz w:val="20"/>
          <w:szCs w:val="20"/>
          <w:lang w:val="en-US"/>
        </w:rPr>
        <w:t>(BLO) Blood donation. (CAR) Cardiology. (DER) Dermatology.</w:t>
      </w:r>
      <w:r w:rsidR="00FE11FA" w:rsidRPr="00FE11FA">
        <w:rPr>
          <w:rFonts w:ascii="Helvetica" w:hAnsi="Helvetica"/>
          <w:sz w:val="20"/>
          <w:szCs w:val="20"/>
          <w:lang w:val="en-US"/>
        </w:rPr>
        <w:t xml:space="preserve"> </w:t>
      </w:r>
      <w:r w:rsidR="00FE11FA">
        <w:rPr>
          <w:rFonts w:ascii="Helvetica" w:hAnsi="Helvetica"/>
          <w:sz w:val="20"/>
          <w:szCs w:val="20"/>
          <w:lang w:val="en-US"/>
        </w:rPr>
        <w:t xml:space="preserve">(EME) Emergency care. (IMA) Medical imaging. </w:t>
      </w:r>
      <w:r w:rsidR="009607BF" w:rsidRPr="00FE11FA">
        <w:rPr>
          <w:rFonts w:ascii="Helvetica" w:hAnsi="Helvetica"/>
          <w:sz w:val="20"/>
          <w:szCs w:val="20"/>
          <w:lang w:val="en-US"/>
        </w:rPr>
        <w:t xml:space="preserve">(INT) internal medicine. </w:t>
      </w:r>
      <w:r w:rsidR="00FE11FA">
        <w:rPr>
          <w:rFonts w:ascii="Helvetica" w:hAnsi="Helvetica"/>
          <w:sz w:val="20"/>
          <w:szCs w:val="20"/>
          <w:lang w:val="en-US"/>
        </w:rPr>
        <w:t>(NEU) Neurology. (NUT) Nutrition. (ORT) Orthopedics. (SUR) Surgery.</w:t>
      </w:r>
    </w:p>
    <w:sectPr w:rsidR="009607BF" w:rsidRPr="00FE11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Nrc0NDYzMDQ1NTFS0lEKTi0uzszPAykwrgUAVnzmcCwAAAA="/>
  </w:docVars>
  <w:rsids>
    <w:rsidRoot w:val="00694760"/>
    <w:rsid w:val="002951F7"/>
    <w:rsid w:val="005E1022"/>
    <w:rsid w:val="006109DE"/>
    <w:rsid w:val="00635C87"/>
    <w:rsid w:val="00694760"/>
    <w:rsid w:val="008F7563"/>
    <w:rsid w:val="009607BF"/>
    <w:rsid w:val="00CA4995"/>
    <w:rsid w:val="00FE11FA"/>
    <w:rsid w:val="00FF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657BD"/>
  <w15:chartTrackingRefBased/>
  <w15:docId w15:val="{5A26A046-C231-4328-A1C9-B8F32647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9607BF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607BF"/>
    <w:rPr>
      <w:color w:val="954F72"/>
      <w:u w:val="single"/>
    </w:rPr>
  </w:style>
  <w:style w:type="paragraph" w:customStyle="1" w:styleId="msonormal0">
    <w:name w:val="msonormal"/>
    <w:basedOn w:val="Standaard"/>
    <w:rsid w:val="009607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5">
    <w:name w:val="xl65"/>
    <w:basedOn w:val="Standaard"/>
    <w:rsid w:val="009607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6">
    <w:name w:val="xl66"/>
    <w:basedOn w:val="Standaard"/>
    <w:rsid w:val="009607B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7">
    <w:name w:val="xl67"/>
    <w:basedOn w:val="Standaard"/>
    <w:rsid w:val="009607B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8">
    <w:name w:val="xl68"/>
    <w:basedOn w:val="Standaard"/>
    <w:rsid w:val="009607B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9">
    <w:name w:val="xl69"/>
    <w:basedOn w:val="Standaard"/>
    <w:rsid w:val="009607B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0">
    <w:name w:val="xl70"/>
    <w:basedOn w:val="Standaard"/>
    <w:rsid w:val="009607B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1">
    <w:name w:val="xl71"/>
    <w:basedOn w:val="Standaard"/>
    <w:rsid w:val="009607B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2">
    <w:name w:val="xl72"/>
    <w:basedOn w:val="Standaard"/>
    <w:rsid w:val="009607B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3">
    <w:name w:val="xl73"/>
    <w:basedOn w:val="Standaard"/>
    <w:rsid w:val="009607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4">
    <w:name w:val="xl74"/>
    <w:basedOn w:val="Standaard"/>
    <w:rsid w:val="009607B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5">
    <w:name w:val="xl75"/>
    <w:basedOn w:val="Standaard"/>
    <w:rsid w:val="009607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6">
    <w:name w:val="xl76"/>
    <w:basedOn w:val="Standaard"/>
    <w:rsid w:val="009607B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7">
    <w:name w:val="xl77"/>
    <w:basedOn w:val="Standaard"/>
    <w:rsid w:val="009607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8">
    <w:name w:val="xl78"/>
    <w:basedOn w:val="Standaard"/>
    <w:rsid w:val="009607B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9">
    <w:name w:val="xl79"/>
    <w:basedOn w:val="Standaard"/>
    <w:rsid w:val="009607B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0">
    <w:name w:val="xl80"/>
    <w:basedOn w:val="Standaard"/>
    <w:rsid w:val="009607B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1">
    <w:name w:val="xl81"/>
    <w:basedOn w:val="Standaard"/>
    <w:rsid w:val="009607B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2">
    <w:name w:val="xl82"/>
    <w:basedOn w:val="Standaard"/>
    <w:rsid w:val="009607B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3">
    <w:name w:val="xl83"/>
    <w:basedOn w:val="Standaard"/>
    <w:rsid w:val="009607B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4">
    <w:name w:val="xl84"/>
    <w:basedOn w:val="Standaard"/>
    <w:rsid w:val="009607B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5">
    <w:name w:val="xl85"/>
    <w:basedOn w:val="Standaard"/>
    <w:rsid w:val="009607B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6">
    <w:name w:val="xl86"/>
    <w:basedOn w:val="Standaard"/>
    <w:rsid w:val="00FE11F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sz w:val="20"/>
      <w:szCs w:val="20"/>
      <w:lang w:eastAsia="nl-BE"/>
    </w:rPr>
  </w:style>
  <w:style w:type="paragraph" w:customStyle="1" w:styleId="xl87">
    <w:name w:val="xl87"/>
    <w:basedOn w:val="Standaard"/>
    <w:rsid w:val="00FE11F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sz w:val="20"/>
      <w:szCs w:val="20"/>
      <w:lang w:eastAsia="nl-BE"/>
    </w:rPr>
  </w:style>
  <w:style w:type="paragraph" w:customStyle="1" w:styleId="xl88">
    <w:name w:val="xl88"/>
    <w:basedOn w:val="Standaard"/>
    <w:rsid w:val="00FE11F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sz w:val="20"/>
      <w:szCs w:val="20"/>
      <w:lang w:eastAsia="nl-BE"/>
    </w:rPr>
  </w:style>
  <w:style w:type="paragraph" w:customStyle="1" w:styleId="xl89">
    <w:name w:val="xl89"/>
    <w:basedOn w:val="Standaard"/>
    <w:rsid w:val="00FE11F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sz w:val="20"/>
      <w:szCs w:val="20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8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03</Words>
  <Characters>9369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y Beckers</dc:creator>
  <cp:keywords/>
  <dc:description/>
  <cp:lastModifiedBy>Evy Beckers</cp:lastModifiedBy>
  <cp:revision>2</cp:revision>
  <dcterms:created xsi:type="dcterms:W3CDTF">2022-08-18T07:02:00Z</dcterms:created>
  <dcterms:modified xsi:type="dcterms:W3CDTF">2022-08-18T07:02:00Z</dcterms:modified>
</cp:coreProperties>
</file>